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26" w:lineRule="atLeast"/>
        <w:ind w:right="0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he original files for microscopy images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flow cytometry data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were shared online （</w:t>
      </w:r>
      <w:r>
        <w:rPr>
          <w:rFonts w:hint="default" w:ascii="Times New Roman" w:hAnsi="Times New Roman" w:cs="Times New Roman"/>
          <w:sz w:val="24"/>
          <w:szCs w:val="24"/>
        </w:rPr>
        <w:t>https://www.jianguoyun.com/p/Dcv244kQjtOlChjB9a4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）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551B74"/>
    <w:rsid w:val="1A592983"/>
    <w:rsid w:val="25081D48"/>
    <w:rsid w:val="3382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03:04:00Z</dcterms:created>
  <dc:creator>DELL</dc:creator>
  <cp:lastModifiedBy>杨龙</cp:lastModifiedBy>
  <dcterms:modified xsi:type="dcterms:W3CDTF">2022-03-01T04:2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7499D9A4F2C4A178B6541F0A714D673</vt:lpwstr>
  </property>
</Properties>
</file>